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31D39" w14:textId="25613AED" w:rsidR="008D0948" w:rsidRPr="00F83615" w:rsidRDefault="008D0948" w:rsidP="008D0948">
      <w:pPr>
        <w:pStyle w:val="NormalWeb"/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Table </w:t>
      </w:r>
      <w:r w:rsidR="00C82170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. </w:t>
      </w:r>
      <w:r w:rsidRPr="00F83615">
        <w:rPr>
          <w:lang w:val="en-US"/>
        </w:rPr>
        <w:t xml:space="preserve">Risk factors at birth for stillbirth, severe composite </w:t>
      </w:r>
      <w:r w:rsidR="00F83615" w:rsidRPr="00F83615">
        <w:rPr>
          <w:lang w:val="en-US"/>
        </w:rPr>
        <w:t>adverse outcome</w:t>
      </w:r>
      <w:r w:rsidRPr="00F83615">
        <w:rPr>
          <w:lang w:val="en-US"/>
        </w:rPr>
        <w:t xml:space="preserve"> and severe </w:t>
      </w:r>
      <w:r w:rsidR="00F83615" w:rsidRPr="00F83615">
        <w:rPr>
          <w:lang w:val="en-US"/>
        </w:rPr>
        <w:t>small-for-gestational age</w:t>
      </w:r>
    </w:p>
    <w:tbl>
      <w:tblPr>
        <w:tblStyle w:val="TableGrid"/>
        <w:tblpPr w:leftFromText="141" w:rightFromText="141" w:vertAnchor="text" w:horzAnchor="margin" w:tblpY="19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935"/>
        <w:gridCol w:w="1524"/>
        <w:gridCol w:w="1559"/>
        <w:gridCol w:w="1134"/>
        <w:gridCol w:w="1843"/>
        <w:gridCol w:w="1275"/>
        <w:gridCol w:w="421"/>
        <w:gridCol w:w="1847"/>
      </w:tblGrid>
      <w:tr w:rsidR="008D0948" w:rsidRPr="008D0948" w14:paraId="240A9AC7" w14:textId="77777777" w:rsidTr="008D0948">
        <w:trPr>
          <w:trHeight w:val="428"/>
        </w:trPr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1C43ED6B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aracteristics</w:t>
            </w:r>
            <w:r w:rsidRPr="008D09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br/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74F7F470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697355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7A6D74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s (CI 95%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C5D25C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8D0948" w:rsidRPr="008D0948" w14:paraId="68502664" w14:textId="77777777" w:rsidTr="008D0948">
        <w:trPr>
          <w:trHeight w:val="443"/>
        </w:trPr>
        <w:tc>
          <w:tcPr>
            <w:tcW w:w="2503" w:type="dxa"/>
            <w:tcBorders>
              <w:top w:val="single" w:sz="4" w:space="0" w:color="auto"/>
            </w:tcBorders>
          </w:tcPr>
          <w:p w14:paraId="45E08568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16ABAB3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gridSpan w:val="2"/>
            <w:tcBorders>
              <w:top w:val="single" w:sz="4" w:space="0" w:color="auto"/>
            </w:tcBorders>
          </w:tcPr>
          <w:p w14:paraId="06894FA7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llbir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C17F5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3F76B1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B9135B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16286699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6F4BB93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D0948" w:rsidRPr="008D0948" w14:paraId="2E6AA7C7" w14:textId="77777777" w:rsidTr="008D0948">
        <w:trPr>
          <w:trHeight w:val="163"/>
        </w:trPr>
        <w:tc>
          <w:tcPr>
            <w:tcW w:w="2503" w:type="dxa"/>
            <w:tcBorders>
              <w:top w:val="single" w:sz="4" w:space="0" w:color="auto"/>
            </w:tcBorders>
          </w:tcPr>
          <w:p w14:paraId="65DDB0C1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4D2C192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458AF45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B </w:t>
            </w:r>
          </w:p>
          <w:p w14:paraId="7948AA80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4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C1F8CB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SB</w:t>
            </w:r>
          </w:p>
          <w:p w14:paraId="73726D2B" w14:textId="289A7542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401</w:t>
            </w:r>
            <w:r w:rsidR="003C52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07D2FA58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DAAED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72B378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5BC701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9EE44FC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 95%</w:t>
            </w:r>
          </w:p>
        </w:tc>
      </w:tr>
      <w:tr w:rsidR="008D0948" w:rsidRPr="008D0948" w14:paraId="2795BCC8" w14:textId="77777777" w:rsidTr="008D0948">
        <w:trPr>
          <w:trHeight w:val="471"/>
        </w:trPr>
        <w:tc>
          <w:tcPr>
            <w:tcW w:w="2503" w:type="dxa"/>
          </w:tcPr>
          <w:p w14:paraId="4CB352C9" w14:textId="793CD9A9" w:rsidR="008D0948" w:rsidRPr="008D0948" w:rsidRDefault="000D24B6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rth</w:t>
            </w:r>
            <w:r w:rsidR="008D0948"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&gt; 41 </w:t>
            </w:r>
            <w:proofErr w:type="spellStart"/>
            <w:r w:rsidR="008D0948"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35" w:type="dxa"/>
          </w:tcPr>
          <w:p w14:paraId="167BCC87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1</w:t>
            </w:r>
          </w:p>
        </w:tc>
        <w:tc>
          <w:tcPr>
            <w:tcW w:w="1524" w:type="dxa"/>
          </w:tcPr>
          <w:p w14:paraId="266212E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1%)</w:t>
            </w:r>
          </w:p>
        </w:tc>
        <w:tc>
          <w:tcPr>
            <w:tcW w:w="1559" w:type="dxa"/>
          </w:tcPr>
          <w:p w14:paraId="1B7C5382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02 (99.9%)</w:t>
            </w:r>
          </w:p>
        </w:tc>
        <w:tc>
          <w:tcPr>
            <w:tcW w:w="1134" w:type="dxa"/>
          </w:tcPr>
          <w:p w14:paraId="0B9C540F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843" w:type="dxa"/>
          </w:tcPr>
          <w:p w14:paraId="07516EE9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 – 1.83)</w:t>
            </w:r>
          </w:p>
        </w:tc>
        <w:tc>
          <w:tcPr>
            <w:tcW w:w="1275" w:type="dxa"/>
          </w:tcPr>
          <w:p w14:paraId="5A18A19B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gridSpan w:val="2"/>
          </w:tcPr>
          <w:p w14:paraId="7DFCA3A7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D0948" w:rsidRPr="008D0948" w14:paraId="39370051" w14:textId="77777777" w:rsidTr="008D0948">
        <w:trPr>
          <w:trHeight w:val="434"/>
        </w:trPr>
        <w:tc>
          <w:tcPr>
            <w:tcW w:w="2503" w:type="dxa"/>
          </w:tcPr>
          <w:p w14:paraId="3678034C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D0948">
              <w:rPr>
                <w:rFonts w:ascii="Times New Roman" w:hAnsi="Times New Roman" w:cs="Times New Roman"/>
                <w:b/>
                <w:bCs/>
                <w:color w:val="040C28"/>
                <w:sz w:val="20"/>
                <w:szCs w:val="20"/>
              </w:rPr>
              <w:t>≥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W </w:t>
            </w:r>
            <w:r w:rsidRPr="008D094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 ≤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90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entile</w:t>
            </w:r>
          </w:p>
        </w:tc>
        <w:tc>
          <w:tcPr>
            <w:tcW w:w="935" w:type="dxa"/>
          </w:tcPr>
          <w:p w14:paraId="35234EC1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22</w:t>
            </w:r>
          </w:p>
        </w:tc>
        <w:tc>
          <w:tcPr>
            <w:tcW w:w="1524" w:type="dxa"/>
          </w:tcPr>
          <w:p w14:paraId="26911B48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0.1%)</w:t>
            </w:r>
          </w:p>
        </w:tc>
        <w:tc>
          <w:tcPr>
            <w:tcW w:w="1559" w:type="dxa"/>
          </w:tcPr>
          <w:p w14:paraId="27D0527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87 (99.9%)</w:t>
            </w:r>
          </w:p>
        </w:tc>
        <w:tc>
          <w:tcPr>
            <w:tcW w:w="1134" w:type="dxa"/>
          </w:tcPr>
          <w:p w14:paraId="7DF8EA6F" w14:textId="6035754A" w:rsidR="008D0948" w:rsidRPr="008D0948" w:rsidRDefault="007202CE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8D0948"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)</w:t>
            </w:r>
          </w:p>
        </w:tc>
        <w:tc>
          <w:tcPr>
            <w:tcW w:w="1843" w:type="dxa"/>
          </w:tcPr>
          <w:p w14:paraId="5146958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BE3BAA8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gridSpan w:val="2"/>
          </w:tcPr>
          <w:p w14:paraId="0A7C8B9D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D0948" w:rsidRPr="008D0948" w14:paraId="0A9E4293" w14:textId="77777777" w:rsidTr="008D0948">
        <w:trPr>
          <w:trHeight w:val="412"/>
        </w:trPr>
        <w:tc>
          <w:tcPr>
            <w:tcW w:w="2503" w:type="dxa"/>
          </w:tcPr>
          <w:p w14:paraId="0E13FC12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W &lt; 10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entile</w:t>
            </w:r>
          </w:p>
        </w:tc>
        <w:tc>
          <w:tcPr>
            <w:tcW w:w="935" w:type="dxa"/>
          </w:tcPr>
          <w:p w14:paraId="2FB9ED72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</w:t>
            </w:r>
          </w:p>
        </w:tc>
        <w:tc>
          <w:tcPr>
            <w:tcW w:w="1524" w:type="dxa"/>
          </w:tcPr>
          <w:p w14:paraId="0AD6FD04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3%)</w:t>
            </w:r>
          </w:p>
        </w:tc>
        <w:tc>
          <w:tcPr>
            <w:tcW w:w="1559" w:type="dxa"/>
          </w:tcPr>
          <w:p w14:paraId="74B54AAE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2 (99.7%)</w:t>
            </w:r>
          </w:p>
        </w:tc>
        <w:tc>
          <w:tcPr>
            <w:tcW w:w="1134" w:type="dxa"/>
          </w:tcPr>
          <w:p w14:paraId="69FEF94F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86</w:t>
            </w:r>
          </w:p>
        </w:tc>
        <w:tc>
          <w:tcPr>
            <w:tcW w:w="1843" w:type="dxa"/>
          </w:tcPr>
          <w:p w14:paraId="75AF2E87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12 – 7.31)</w:t>
            </w:r>
          </w:p>
        </w:tc>
        <w:tc>
          <w:tcPr>
            <w:tcW w:w="1275" w:type="dxa"/>
          </w:tcPr>
          <w:p w14:paraId="5C98E149" w14:textId="44FBC71E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70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gridSpan w:val="2"/>
          </w:tcPr>
          <w:p w14:paraId="70078B41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06 – 6.92)</w:t>
            </w:r>
          </w:p>
        </w:tc>
      </w:tr>
      <w:tr w:rsidR="008D0948" w:rsidRPr="008D0948" w14:paraId="3FD579C9" w14:textId="77777777" w:rsidTr="008D0948">
        <w:trPr>
          <w:trHeight w:val="343"/>
        </w:trPr>
        <w:tc>
          <w:tcPr>
            <w:tcW w:w="2503" w:type="dxa"/>
            <w:tcBorders>
              <w:bottom w:val="single" w:sz="4" w:space="0" w:color="auto"/>
            </w:tcBorders>
          </w:tcPr>
          <w:p w14:paraId="746CCAC1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W &gt; 90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entile 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CAB47A7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1E876C2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20C6F1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2 (99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7CFCE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FF9678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5 – 3.0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3C3E02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09237FFD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1F1B54C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0948" w:rsidRPr="008D0948" w14:paraId="4D8BDAF6" w14:textId="77777777" w:rsidTr="008D0948">
        <w:trPr>
          <w:trHeight w:val="440"/>
        </w:trPr>
        <w:tc>
          <w:tcPr>
            <w:tcW w:w="2503" w:type="dxa"/>
            <w:tcBorders>
              <w:bottom w:val="single" w:sz="4" w:space="0" w:color="auto"/>
            </w:tcBorders>
          </w:tcPr>
          <w:p w14:paraId="7BADF785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BFDB1E9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gridSpan w:val="2"/>
            <w:tcBorders>
              <w:bottom w:val="single" w:sz="4" w:space="0" w:color="auto"/>
            </w:tcBorders>
          </w:tcPr>
          <w:p w14:paraId="2E9F1694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e CA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320AED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D9F3CD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E6AC0D0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0073AE07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70E7FA70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D0948" w:rsidRPr="008D0948" w14:paraId="2730C7B2" w14:textId="77777777" w:rsidTr="008D0948">
        <w:trPr>
          <w:trHeight w:val="343"/>
        </w:trPr>
        <w:tc>
          <w:tcPr>
            <w:tcW w:w="2503" w:type="dxa"/>
          </w:tcPr>
          <w:p w14:paraId="095BF99F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2883EB9B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24" w:type="dxa"/>
          </w:tcPr>
          <w:p w14:paraId="67F25E8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e CAO</w:t>
            </w:r>
          </w:p>
          <w:p w14:paraId="5821CE0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221)</w:t>
            </w:r>
          </w:p>
        </w:tc>
        <w:tc>
          <w:tcPr>
            <w:tcW w:w="1559" w:type="dxa"/>
          </w:tcPr>
          <w:p w14:paraId="23EA43C8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severe CAO (N=39948)</w:t>
            </w:r>
          </w:p>
          <w:p w14:paraId="6D370394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291403F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843" w:type="dxa"/>
          </w:tcPr>
          <w:p w14:paraId="495A97E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275" w:type="dxa"/>
          </w:tcPr>
          <w:p w14:paraId="3382BC8F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2268" w:type="dxa"/>
            <w:gridSpan w:val="2"/>
          </w:tcPr>
          <w:p w14:paraId="3988778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 95%</w:t>
            </w:r>
          </w:p>
        </w:tc>
      </w:tr>
      <w:tr w:rsidR="008D0948" w:rsidRPr="008D0948" w14:paraId="76F03CDF" w14:textId="77777777" w:rsidTr="008D0948">
        <w:trPr>
          <w:trHeight w:val="343"/>
        </w:trPr>
        <w:tc>
          <w:tcPr>
            <w:tcW w:w="2503" w:type="dxa"/>
          </w:tcPr>
          <w:p w14:paraId="1569D21B" w14:textId="3D89BB25" w:rsidR="008D0948" w:rsidRPr="008D0948" w:rsidRDefault="000D24B6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rth</w:t>
            </w:r>
            <w:r w:rsidR="008D0948"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&gt; 41 </w:t>
            </w:r>
            <w:proofErr w:type="spellStart"/>
            <w:r w:rsidR="008D0948"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935" w:type="dxa"/>
          </w:tcPr>
          <w:p w14:paraId="17AE1281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1</w:t>
            </w:r>
          </w:p>
        </w:tc>
        <w:tc>
          <w:tcPr>
            <w:tcW w:w="1524" w:type="dxa"/>
          </w:tcPr>
          <w:p w14:paraId="0C08974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0.7%)</w:t>
            </w:r>
          </w:p>
        </w:tc>
        <w:tc>
          <w:tcPr>
            <w:tcW w:w="1559" w:type="dxa"/>
          </w:tcPr>
          <w:p w14:paraId="40A09CBE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52 (99.3%)</w:t>
            </w:r>
          </w:p>
        </w:tc>
        <w:tc>
          <w:tcPr>
            <w:tcW w:w="1134" w:type="dxa"/>
          </w:tcPr>
          <w:p w14:paraId="6CA9FAF7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0</w:t>
            </w:r>
          </w:p>
        </w:tc>
        <w:tc>
          <w:tcPr>
            <w:tcW w:w="1843" w:type="dxa"/>
          </w:tcPr>
          <w:p w14:paraId="500DBCAE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04 – 1.89)</w:t>
            </w:r>
          </w:p>
        </w:tc>
        <w:tc>
          <w:tcPr>
            <w:tcW w:w="1275" w:type="dxa"/>
          </w:tcPr>
          <w:p w14:paraId="3A0C4F3B" w14:textId="4AF358F6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  <w:r w:rsidRPr="008D094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gridSpan w:val="2"/>
          </w:tcPr>
          <w:p w14:paraId="0548531E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5 – 1.94)</w:t>
            </w:r>
          </w:p>
        </w:tc>
      </w:tr>
      <w:tr w:rsidR="008D0948" w:rsidRPr="008D0948" w14:paraId="72FF1209" w14:textId="77777777" w:rsidTr="008D0948">
        <w:trPr>
          <w:trHeight w:val="343"/>
        </w:trPr>
        <w:tc>
          <w:tcPr>
            <w:tcW w:w="2503" w:type="dxa"/>
          </w:tcPr>
          <w:p w14:paraId="795C2288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D0948">
              <w:rPr>
                <w:rFonts w:ascii="Times New Roman" w:hAnsi="Times New Roman" w:cs="Times New Roman"/>
                <w:b/>
                <w:bCs/>
                <w:color w:val="040C28"/>
                <w:sz w:val="20"/>
                <w:szCs w:val="20"/>
              </w:rPr>
              <w:t>≥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W </w:t>
            </w:r>
            <w:r w:rsidRPr="008D094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 ≤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90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entile</w:t>
            </w:r>
          </w:p>
        </w:tc>
        <w:tc>
          <w:tcPr>
            <w:tcW w:w="935" w:type="dxa"/>
          </w:tcPr>
          <w:p w14:paraId="5EA5AE6B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22</w:t>
            </w:r>
          </w:p>
        </w:tc>
        <w:tc>
          <w:tcPr>
            <w:tcW w:w="1524" w:type="dxa"/>
          </w:tcPr>
          <w:p w14:paraId="1521382F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(0.5%)</w:t>
            </w:r>
          </w:p>
        </w:tc>
        <w:tc>
          <w:tcPr>
            <w:tcW w:w="1559" w:type="dxa"/>
          </w:tcPr>
          <w:p w14:paraId="36751979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62 (99.5%)</w:t>
            </w:r>
          </w:p>
        </w:tc>
        <w:tc>
          <w:tcPr>
            <w:tcW w:w="1134" w:type="dxa"/>
          </w:tcPr>
          <w:p w14:paraId="455F0BDA" w14:textId="68E35DE2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202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ref) </w:t>
            </w:r>
          </w:p>
        </w:tc>
        <w:tc>
          <w:tcPr>
            <w:tcW w:w="1843" w:type="dxa"/>
          </w:tcPr>
          <w:p w14:paraId="6A567C51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2EC0C44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gridSpan w:val="2"/>
          </w:tcPr>
          <w:p w14:paraId="049F4235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D0948" w:rsidRPr="008D0948" w14:paraId="11182B0D" w14:textId="77777777" w:rsidTr="008D0948">
        <w:trPr>
          <w:trHeight w:val="343"/>
        </w:trPr>
        <w:tc>
          <w:tcPr>
            <w:tcW w:w="2503" w:type="dxa"/>
          </w:tcPr>
          <w:p w14:paraId="3E63E1F9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W &lt; 10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entile</w:t>
            </w:r>
          </w:p>
        </w:tc>
        <w:tc>
          <w:tcPr>
            <w:tcW w:w="935" w:type="dxa"/>
          </w:tcPr>
          <w:p w14:paraId="18E0ED4B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</w:t>
            </w:r>
          </w:p>
        </w:tc>
        <w:tc>
          <w:tcPr>
            <w:tcW w:w="1524" w:type="dxa"/>
          </w:tcPr>
          <w:p w14:paraId="07FC15F0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.9%)</w:t>
            </w:r>
          </w:p>
        </w:tc>
        <w:tc>
          <w:tcPr>
            <w:tcW w:w="1559" w:type="dxa"/>
          </w:tcPr>
          <w:p w14:paraId="6CE25ACC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2 (99.1%)</w:t>
            </w:r>
          </w:p>
        </w:tc>
        <w:tc>
          <w:tcPr>
            <w:tcW w:w="1134" w:type="dxa"/>
          </w:tcPr>
          <w:p w14:paraId="42C2304E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88</w:t>
            </w:r>
          </w:p>
        </w:tc>
        <w:tc>
          <w:tcPr>
            <w:tcW w:w="1843" w:type="dxa"/>
          </w:tcPr>
          <w:p w14:paraId="2EC40544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01 – 3.20)</w:t>
            </w:r>
          </w:p>
        </w:tc>
        <w:tc>
          <w:tcPr>
            <w:tcW w:w="1275" w:type="dxa"/>
          </w:tcPr>
          <w:p w14:paraId="310ACEE1" w14:textId="18CAABC4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4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gridSpan w:val="2"/>
          </w:tcPr>
          <w:p w14:paraId="06AF6B07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02 – 2.97)</w:t>
            </w:r>
          </w:p>
        </w:tc>
      </w:tr>
      <w:tr w:rsidR="008D0948" w:rsidRPr="008D0948" w14:paraId="1B906769" w14:textId="77777777" w:rsidTr="008D0948">
        <w:trPr>
          <w:trHeight w:val="343"/>
        </w:trPr>
        <w:tc>
          <w:tcPr>
            <w:tcW w:w="2503" w:type="dxa"/>
            <w:tcBorders>
              <w:bottom w:val="single" w:sz="4" w:space="0" w:color="auto"/>
            </w:tcBorders>
          </w:tcPr>
          <w:p w14:paraId="67384AD1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W &gt; 90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entile 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59B1D7F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AC78EB7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0.9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BAECCE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5 (99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1B6B03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E51333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28 – 2.4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1E85D1" w14:textId="322C4769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8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10057E6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.19 – 2.38)</w:t>
            </w:r>
          </w:p>
        </w:tc>
      </w:tr>
      <w:tr w:rsidR="008D0948" w:rsidRPr="008D0948" w14:paraId="7D37820E" w14:textId="77777777" w:rsidTr="008D0948">
        <w:trPr>
          <w:trHeight w:val="418"/>
        </w:trPr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0DDBF0F4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9B770E5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2DA22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e S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271521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627778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48E0052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36AF3FCD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C2F7888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D0948" w:rsidRPr="008D0948" w14:paraId="5C26FDB7" w14:textId="77777777" w:rsidTr="008D0948">
        <w:trPr>
          <w:trHeight w:val="343"/>
        </w:trPr>
        <w:tc>
          <w:tcPr>
            <w:tcW w:w="2503" w:type="dxa"/>
            <w:tcBorders>
              <w:top w:val="single" w:sz="4" w:space="0" w:color="auto"/>
            </w:tcBorders>
          </w:tcPr>
          <w:p w14:paraId="55855EC0" w14:textId="77777777" w:rsidR="008D0948" w:rsidRPr="008D0948" w:rsidRDefault="008D0948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890DBC4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684BDD3F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e SGA (N=29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739B38" w14:textId="135D2111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severe SGA (N=398</w:t>
            </w:r>
            <w:r w:rsidR="003C52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4</w:t>
            </w: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0B168B50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EB38F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F5C283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  95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B33E072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03672D8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 95%</w:t>
            </w:r>
          </w:p>
        </w:tc>
      </w:tr>
      <w:tr w:rsidR="008D0948" w:rsidRPr="008D0948" w14:paraId="2C5D0260" w14:textId="77777777" w:rsidTr="008D0948">
        <w:trPr>
          <w:trHeight w:val="343"/>
        </w:trPr>
        <w:tc>
          <w:tcPr>
            <w:tcW w:w="2503" w:type="dxa"/>
            <w:tcBorders>
              <w:bottom w:val="single" w:sz="4" w:space="0" w:color="auto"/>
            </w:tcBorders>
          </w:tcPr>
          <w:p w14:paraId="5EE033F7" w14:textId="647CD5A1" w:rsidR="008D0948" w:rsidRPr="008D0948" w:rsidRDefault="000D24B6" w:rsidP="008D094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rth</w:t>
            </w:r>
            <w:r w:rsidR="008D0948"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&gt; 41 wks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A366671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1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404E37A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0.9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97A4C5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9 (99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9917AC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2DEFEF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 – 1.6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5A847C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E9948A9" w14:textId="77777777" w:rsidR="008D0948" w:rsidRPr="008D0948" w:rsidRDefault="008D0948" w:rsidP="008D0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09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05F6063E" w14:textId="15BDEC07" w:rsidR="009D7C90" w:rsidRPr="00DF0293" w:rsidRDefault="009D7C90">
      <w:pPr>
        <w:rPr>
          <w:rFonts w:ascii="Times New Roman" w:hAnsi="Times New Roman" w:cs="Times New Roman"/>
          <w:b/>
          <w:bCs/>
          <w:lang w:val="en-US"/>
        </w:rPr>
      </w:pPr>
    </w:p>
    <w:p w14:paraId="2B085658" w14:textId="79E547E1" w:rsidR="00786176" w:rsidRPr="00DF0293" w:rsidRDefault="00786176" w:rsidP="00786176">
      <w:pPr>
        <w:rPr>
          <w:rFonts w:ascii="Times New Roman" w:hAnsi="Times New Roman" w:cs="Times New Roman"/>
          <w:lang w:val="en-US"/>
        </w:rPr>
      </w:pPr>
    </w:p>
    <w:p w14:paraId="45BAA9E8" w14:textId="77777777" w:rsidR="00786176" w:rsidRPr="00410871" w:rsidRDefault="00786176" w:rsidP="00786176">
      <w:pPr>
        <w:tabs>
          <w:tab w:val="left" w:pos="987"/>
        </w:tabs>
        <w:rPr>
          <w:lang w:val="en-US"/>
        </w:rPr>
      </w:pPr>
    </w:p>
    <w:p w14:paraId="5F68EF07" w14:textId="39151D5F" w:rsidR="008D0948" w:rsidRPr="008D0948" w:rsidRDefault="009A057B" w:rsidP="008D0948">
      <w:pPr>
        <w:pStyle w:val="Caption"/>
        <w:framePr w:w="13286" w:h="929" w:hRule="exact" w:hSpace="141" w:wrap="around" w:vAnchor="text" w:hAnchor="page" w:x="1343" w:y="7180"/>
        <w:jc w:val="both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Data are provided as N(%), odds ratio (OR) and adjusted OR with 95% confidence intervals (CI) according to the univariate and multivariate logistic regression; BW, birthweight; CAO, composite adverse outcome; SB, stillbirth; SGA, small-for-gestational ag. C</w:t>
      </w:r>
      <w:r w:rsidR="008D0948" w:rsidRPr="008D0948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ovariates used for adjustment</w:t>
      </w:r>
      <w:r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in the multivariate logistic regression</w:t>
      </w:r>
      <w:r w:rsidR="008D0948" w:rsidRPr="008D0948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: 1) PET; 2) BMI ≥</w:t>
      </w:r>
      <w:r w:rsidR="00C82170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8D0948" w:rsidRPr="008D0948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35, nulliparity,  impaired glucose metabolism, PET, EFW &gt; 90</w:t>
      </w:r>
      <w:r w:rsidR="008D0948" w:rsidRPr="008D0948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  <w:lang w:val="en-US"/>
        </w:rPr>
        <w:t>th</w:t>
      </w:r>
      <w:r w:rsidR="008D0948" w:rsidRPr="008D0948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and birthweight</w:t>
      </w:r>
    </w:p>
    <w:p w14:paraId="0F87B171" w14:textId="77777777" w:rsidR="00786176" w:rsidRPr="00786176" w:rsidRDefault="00786176" w:rsidP="00786176">
      <w:pPr>
        <w:rPr>
          <w:rFonts w:ascii="Times New Roman" w:hAnsi="Times New Roman" w:cs="Times New Roman"/>
          <w:lang w:val="en-US"/>
        </w:rPr>
      </w:pPr>
    </w:p>
    <w:sectPr w:rsidR="00786176" w:rsidRPr="00786176" w:rsidSect="0078617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ED938" w14:textId="77777777" w:rsidR="009F3A3E" w:rsidRDefault="009F3A3E" w:rsidP="00786176">
      <w:r>
        <w:separator/>
      </w:r>
    </w:p>
  </w:endnote>
  <w:endnote w:type="continuationSeparator" w:id="0">
    <w:p w14:paraId="06F90C3B" w14:textId="77777777" w:rsidR="009F3A3E" w:rsidRDefault="009F3A3E" w:rsidP="00786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8A347" w14:textId="77777777" w:rsidR="009F3A3E" w:rsidRDefault="009F3A3E" w:rsidP="00786176">
      <w:r>
        <w:separator/>
      </w:r>
    </w:p>
  </w:footnote>
  <w:footnote w:type="continuationSeparator" w:id="0">
    <w:p w14:paraId="72E3F5AF" w14:textId="77777777" w:rsidR="009F3A3E" w:rsidRDefault="009F3A3E" w:rsidP="00786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90"/>
    <w:rsid w:val="00012DC6"/>
    <w:rsid w:val="00024F5C"/>
    <w:rsid w:val="00082921"/>
    <w:rsid w:val="000A6C27"/>
    <w:rsid w:val="000D24B6"/>
    <w:rsid w:val="00117DCD"/>
    <w:rsid w:val="00172668"/>
    <w:rsid w:val="001E5FDE"/>
    <w:rsid w:val="001F0356"/>
    <w:rsid w:val="00216767"/>
    <w:rsid w:val="00233F80"/>
    <w:rsid w:val="00303F98"/>
    <w:rsid w:val="00356FE1"/>
    <w:rsid w:val="003C522B"/>
    <w:rsid w:val="004713F9"/>
    <w:rsid w:val="004E7872"/>
    <w:rsid w:val="005E064F"/>
    <w:rsid w:val="005F1680"/>
    <w:rsid w:val="00666F8B"/>
    <w:rsid w:val="006E7D99"/>
    <w:rsid w:val="006F4D1D"/>
    <w:rsid w:val="007202CE"/>
    <w:rsid w:val="00746ADE"/>
    <w:rsid w:val="00786176"/>
    <w:rsid w:val="007A5CB1"/>
    <w:rsid w:val="00852A9A"/>
    <w:rsid w:val="008D0948"/>
    <w:rsid w:val="008F1F88"/>
    <w:rsid w:val="009151A4"/>
    <w:rsid w:val="00925BA2"/>
    <w:rsid w:val="00942411"/>
    <w:rsid w:val="009A057B"/>
    <w:rsid w:val="009D7C90"/>
    <w:rsid w:val="009F0362"/>
    <w:rsid w:val="009F14EF"/>
    <w:rsid w:val="009F3A3E"/>
    <w:rsid w:val="00A36F05"/>
    <w:rsid w:val="00A83A89"/>
    <w:rsid w:val="00AC304B"/>
    <w:rsid w:val="00B227EC"/>
    <w:rsid w:val="00BB16E2"/>
    <w:rsid w:val="00BB6975"/>
    <w:rsid w:val="00BD2B89"/>
    <w:rsid w:val="00BF22B0"/>
    <w:rsid w:val="00BF246C"/>
    <w:rsid w:val="00C82170"/>
    <w:rsid w:val="00CF2D16"/>
    <w:rsid w:val="00D218A7"/>
    <w:rsid w:val="00D533A3"/>
    <w:rsid w:val="00D53D92"/>
    <w:rsid w:val="00DB40B6"/>
    <w:rsid w:val="00DF0293"/>
    <w:rsid w:val="00E3019A"/>
    <w:rsid w:val="00E3502B"/>
    <w:rsid w:val="00E94C7F"/>
    <w:rsid w:val="00ED1330"/>
    <w:rsid w:val="00F26E19"/>
    <w:rsid w:val="00F83615"/>
    <w:rsid w:val="00FE1B29"/>
    <w:rsid w:val="00FE5A61"/>
    <w:rsid w:val="00FE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234A7"/>
  <w15:chartTrackingRefBased/>
  <w15:docId w15:val="{89E5F81C-25C4-5540-93F8-8CB01E2E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61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78617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176"/>
  </w:style>
  <w:style w:type="paragraph" w:styleId="Footer">
    <w:name w:val="footer"/>
    <w:basedOn w:val="Normal"/>
    <w:link w:val="FooterChar"/>
    <w:uiPriority w:val="99"/>
    <w:unhideWhenUsed/>
    <w:rsid w:val="0078617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176"/>
  </w:style>
  <w:style w:type="paragraph" w:styleId="Caption">
    <w:name w:val="caption"/>
    <w:basedOn w:val="Normal"/>
    <w:next w:val="Normal"/>
    <w:uiPriority w:val="35"/>
    <w:unhideWhenUsed/>
    <w:qFormat/>
    <w:rsid w:val="0078617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'Alberti</dc:creator>
  <cp:keywords/>
  <dc:description/>
  <cp:lastModifiedBy>Rachel Rubinsohn</cp:lastModifiedBy>
  <cp:revision>3</cp:revision>
  <dcterms:created xsi:type="dcterms:W3CDTF">2024-11-19T23:01:00Z</dcterms:created>
  <dcterms:modified xsi:type="dcterms:W3CDTF">2025-04-11T13:08:00Z</dcterms:modified>
</cp:coreProperties>
</file>